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1D94B" w14:textId="5F262902" w:rsidR="00C25927" w:rsidRDefault="004468C9" w:rsidP="00C25927">
      <w:pPr>
        <w:pStyle w:val="Heading2"/>
        <w:rPr>
          <w:rFonts w:ascii="Calibri" w:hAnsi="Calibri" w:cs="Calibri"/>
          <w:b/>
          <w:bCs/>
          <w:sz w:val="28"/>
          <w:szCs w:val="28"/>
        </w:rPr>
      </w:pPr>
      <w:r w:rsidRPr="00C25927">
        <w:rPr>
          <w:rFonts w:ascii="Calibri" w:hAnsi="Calibri" w:cs="Calibri"/>
          <w:b/>
          <w:bCs/>
          <w:sz w:val="28"/>
          <w:szCs w:val="28"/>
        </w:rPr>
        <w:t xml:space="preserve">Supplementary Materials 2. Demographics </w:t>
      </w:r>
    </w:p>
    <w:p w14:paraId="5B1627DB" w14:textId="77777777" w:rsidR="00C25927" w:rsidRPr="00C25927" w:rsidRDefault="00C25927" w:rsidP="00C25927"/>
    <w:p w14:paraId="741B5CB0" w14:textId="4E94BE37" w:rsidR="00264E2F" w:rsidRPr="009274FE" w:rsidRDefault="00264E2F" w:rsidP="00264E2F">
      <w:pPr>
        <w:spacing w:line="480" w:lineRule="auto"/>
        <w:rPr>
          <w:rFonts w:ascii="Calibri" w:hAnsi="Calibri" w:cs="Calibri"/>
        </w:rPr>
      </w:pPr>
      <w:r w:rsidRPr="009274FE">
        <w:rPr>
          <w:rFonts w:ascii="Calibri" w:hAnsi="Calibri" w:cs="Calibri"/>
          <w:b/>
          <w:bCs/>
        </w:rPr>
        <w:t>Article title</w:t>
      </w:r>
      <w:r w:rsidRPr="009274FE">
        <w:rPr>
          <w:rFonts w:ascii="Calibri" w:hAnsi="Calibri" w:cs="Calibri"/>
        </w:rPr>
        <w:t xml:space="preserve">: </w:t>
      </w:r>
      <w:r w:rsidRPr="00A90584">
        <w:rPr>
          <w:rFonts w:ascii="Calibri" w:hAnsi="Calibri" w:cs="Calibri"/>
        </w:rPr>
        <w:t>The broad range of self-management strategies that people with rheumatic and musculoskeletal conditions apply: An online survey using a citizen science approach</w:t>
      </w:r>
    </w:p>
    <w:p w14:paraId="4CA1F56B" w14:textId="05F62276" w:rsidR="00264E2F" w:rsidRPr="009274FE" w:rsidRDefault="00264E2F" w:rsidP="00264E2F">
      <w:pPr>
        <w:spacing w:line="480" w:lineRule="auto"/>
        <w:rPr>
          <w:rFonts w:ascii="Calibri" w:hAnsi="Calibri" w:cs="Calibri"/>
        </w:rPr>
      </w:pPr>
      <w:r w:rsidRPr="009274FE">
        <w:rPr>
          <w:rFonts w:ascii="Calibri" w:hAnsi="Calibri" w:cs="Calibri"/>
          <w:b/>
          <w:bCs/>
        </w:rPr>
        <w:t>Journal name:</w:t>
      </w:r>
      <w:r w:rsidRPr="009274FE">
        <w:rPr>
          <w:rFonts w:ascii="Calibri" w:hAnsi="Calibri" w:cs="Calibri"/>
        </w:rPr>
        <w:t xml:space="preserve"> Rheumatology International</w:t>
      </w:r>
    </w:p>
    <w:p w14:paraId="4702E5DE" w14:textId="29C5024E" w:rsidR="00264E2F" w:rsidRPr="009274FE" w:rsidRDefault="00264E2F" w:rsidP="00264E2F">
      <w:pPr>
        <w:spacing w:line="480" w:lineRule="auto"/>
        <w:rPr>
          <w:rFonts w:ascii="Calibri" w:eastAsia="Times New Roman" w:hAnsi="Calibri" w:cs="Calibri"/>
          <w:vertAlign w:val="superscript"/>
        </w:rPr>
      </w:pPr>
      <w:r w:rsidRPr="009274FE">
        <w:rPr>
          <w:rFonts w:ascii="Calibri" w:hAnsi="Calibri" w:cs="Calibri"/>
          <w:b/>
          <w:bCs/>
        </w:rPr>
        <w:t>Author names:</w:t>
      </w:r>
      <w:r w:rsidRPr="009274FE">
        <w:rPr>
          <w:rFonts w:ascii="Calibri" w:hAnsi="Calibri" w:cs="Calibri"/>
        </w:rPr>
        <w:t xml:space="preserve"> </w:t>
      </w:r>
      <w:r w:rsidRPr="009274FE">
        <w:rPr>
          <w:rFonts w:ascii="Calibri" w:eastAsia="Times New Roman" w:hAnsi="Calibri" w:cs="Calibri"/>
        </w:rPr>
        <w:t>E. te Braake¹’², R. Schriemer³’</w:t>
      </w:r>
      <w:r w:rsidRPr="009274FE">
        <w:rPr>
          <w:rFonts w:ascii="Calibri" w:eastAsia="Times New Roman" w:hAnsi="Calibri" w:cs="Calibri"/>
          <w:vertAlign w:val="superscript"/>
        </w:rPr>
        <w:t>4</w:t>
      </w:r>
      <w:r w:rsidRPr="009274FE">
        <w:rPr>
          <w:rFonts w:ascii="Calibri" w:eastAsia="Times New Roman" w:hAnsi="Calibri" w:cs="Calibri"/>
        </w:rPr>
        <w:t>, C. Grünloh¹’², S. Ahoud</w:t>
      </w:r>
      <w:r>
        <w:rPr>
          <w:rFonts w:ascii="Calibri" w:eastAsia="Times New Roman" w:hAnsi="Calibri" w:cs="Calibri"/>
          <w:vertAlign w:val="superscript"/>
        </w:rPr>
        <w:t>5</w:t>
      </w:r>
      <w:r w:rsidRPr="009274FE">
        <w:rPr>
          <w:rFonts w:ascii="Calibri" w:eastAsia="Times New Roman" w:hAnsi="Calibri" w:cs="Calibri"/>
        </w:rPr>
        <w:t>, T. Asselberghs</w:t>
      </w:r>
      <w:r>
        <w:rPr>
          <w:rFonts w:ascii="Calibri" w:eastAsia="Times New Roman" w:hAnsi="Calibri" w:cs="Calibri"/>
          <w:vertAlign w:val="superscript"/>
        </w:rPr>
        <w:t>5</w:t>
      </w:r>
      <w:r w:rsidRPr="009274FE">
        <w:rPr>
          <w:rFonts w:ascii="Calibri" w:eastAsia="Times New Roman" w:hAnsi="Calibri" w:cs="Calibri"/>
        </w:rPr>
        <w:t>, V. Bodelier</w:t>
      </w:r>
      <w:r>
        <w:rPr>
          <w:rFonts w:ascii="Calibri" w:eastAsia="Times New Roman" w:hAnsi="Calibri" w:cs="Calibri"/>
          <w:vertAlign w:val="superscript"/>
        </w:rPr>
        <w:t>5</w:t>
      </w:r>
      <w:r w:rsidRPr="009274FE">
        <w:rPr>
          <w:rFonts w:ascii="Calibri" w:eastAsia="Times New Roman" w:hAnsi="Calibri" w:cs="Calibri"/>
        </w:rPr>
        <w:t>, D. Hansen</w:t>
      </w:r>
      <w:r>
        <w:rPr>
          <w:rFonts w:ascii="Calibri" w:eastAsia="Times New Roman" w:hAnsi="Calibri" w:cs="Calibri"/>
          <w:vertAlign w:val="superscript"/>
        </w:rPr>
        <w:t>5</w:t>
      </w:r>
      <w:r w:rsidRPr="009274FE">
        <w:rPr>
          <w:rFonts w:ascii="Calibri" w:eastAsia="Times New Roman" w:hAnsi="Calibri" w:cs="Calibri"/>
        </w:rPr>
        <w:t>, C. Ophuis</w:t>
      </w:r>
      <w:r>
        <w:rPr>
          <w:rFonts w:ascii="Calibri" w:eastAsia="Times New Roman" w:hAnsi="Calibri" w:cs="Calibri"/>
          <w:vertAlign w:val="superscript"/>
        </w:rPr>
        <w:t>5</w:t>
      </w:r>
      <w:r w:rsidRPr="009274FE">
        <w:rPr>
          <w:rFonts w:ascii="Calibri" w:eastAsia="Times New Roman" w:hAnsi="Calibri" w:cs="Calibri"/>
        </w:rPr>
        <w:t>, R. Wolkorte</w:t>
      </w:r>
      <w:r>
        <w:rPr>
          <w:rFonts w:ascii="Calibri" w:eastAsia="Times New Roman" w:hAnsi="Calibri" w:cs="Calibri"/>
          <w:vertAlign w:val="superscript"/>
        </w:rPr>
        <w:t>6</w:t>
      </w:r>
    </w:p>
    <w:p w14:paraId="55393F4D" w14:textId="77777777" w:rsidR="00264E2F" w:rsidRPr="009274FE" w:rsidRDefault="00264E2F" w:rsidP="00264E2F">
      <w:pPr>
        <w:spacing w:line="480" w:lineRule="auto"/>
        <w:rPr>
          <w:rFonts w:ascii="Calibri" w:hAnsi="Calibri" w:cs="Calibri"/>
          <w:b/>
          <w:bCs/>
        </w:rPr>
      </w:pPr>
      <w:r w:rsidRPr="009274FE">
        <w:rPr>
          <w:rFonts w:ascii="Calibri" w:hAnsi="Calibri" w:cs="Calibri"/>
          <w:b/>
          <w:bCs/>
        </w:rPr>
        <w:t xml:space="preserve">Affiliations: </w:t>
      </w:r>
    </w:p>
    <w:p w14:paraId="103E5C05" w14:textId="77777777" w:rsidR="00264E2F" w:rsidRPr="009274FE" w:rsidRDefault="00264E2F" w:rsidP="00264E2F">
      <w:pPr>
        <w:spacing w:line="480" w:lineRule="auto"/>
        <w:rPr>
          <w:rFonts w:ascii="Calibri" w:hAnsi="Calibri" w:cs="Calibri"/>
        </w:rPr>
      </w:pPr>
      <w:r w:rsidRPr="009274FE">
        <w:rPr>
          <w:rFonts w:ascii="Calibri" w:hAnsi="Calibri" w:cs="Calibri"/>
        </w:rPr>
        <w:t xml:space="preserve">¹ University of Twente, Biomedical Signals and System group, Faculty of Electrical Engineering, Mathematics, and Computer Science, Enschede, the Netherlands </w:t>
      </w:r>
    </w:p>
    <w:p w14:paraId="435CE6A3" w14:textId="77777777" w:rsidR="00264E2F" w:rsidRPr="009274FE" w:rsidRDefault="00264E2F" w:rsidP="00264E2F">
      <w:pPr>
        <w:spacing w:line="480" w:lineRule="auto"/>
        <w:rPr>
          <w:rFonts w:ascii="Calibri" w:hAnsi="Calibri" w:cs="Calibri"/>
        </w:rPr>
      </w:pPr>
      <w:r w:rsidRPr="009274FE">
        <w:rPr>
          <w:rFonts w:ascii="Calibri" w:hAnsi="Calibri" w:cs="Calibri"/>
        </w:rPr>
        <w:t>² Roessingh Research and Development, Enschede, the Netherlands</w:t>
      </w:r>
    </w:p>
    <w:p w14:paraId="5E08C53E" w14:textId="77777777" w:rsidR="00264E2F" w:rsidRPr="00A90584" w:rsidRDefault="00264E2F" w:rsidP="00264E2F">
      <w:pPr>
        <w:spacing w:line="480" w:lineRule="auto"/>
        <w:rPr>
          <w:rFonts w:ascii="Calibri" w:hAnsi="Calibri" w:cs="Calibri"/>
          <w:lang w:val="nl-NL"/>
        </w:rPr>
      </w:pPr>
      <w:r w:rsidRPr="00A90584">
        <w:rPr>
          <w:rFonts w:ascii="Calibri" w:hAnsi="Calibri" w:cs="Calibri"/>
          <w:lang w:val="nl-NL"/>
        </w:rPr>
        <w:t xml:space="preserve">³ Sint Maartenskliniek, Nijmegen, </w:t>
      </w:r>
      <w:proofErr w:type="spellStart"/>
      <w:r w:rsidRPr="00A90584">
        <w:rPr>
          <w:rFonts w:ascii="Calibri" w:hAnsi="Calibri" w:cs="Calibri"/>
          <w:lang w:val="nl-NL"/>
        </w:rPr>
        <w:t>the</w:t>
      </w:r>
      <w:proofErr w:type="spellEnd"/>
      <w:r w:rsidRPr="00A90584">
        <w:rPr>
          <w:rFonts w:ascii="Calibri" w:hAnsi="Calibri" w:cs="Calibri"/>
          <w:lang w:val="nl-NL"/>
        </w:rPr>
        <w:t xml:space="preserve"> Netherlands</w:t>
      </w:r>
    </w:p>
    <w:p w14:paraId="1183C70C" w14:textId="77777777" w:rsidR="00264E2F" w:rsidRPr="00A90584" w:rsidRDefault="00264E2F" w:rsidP="00264E2F">
      <w:pPr>
        <w:spacing w:line="480" w:lineRule="auto"/>
        <w:rPr>
          <w:rFonts w:ascii="Calibri" w:hAnsi="Calibri" w:cs="Calibri"/>
          <w:lang w:val="nl-NL"/>
        </w:rPr>
      </w:pPr>
      <w:r w:rsidRPr="00A90584">
        <w:rPr>
          <w:rFonts w:ascii="Calibri" w:hAnsi="Calibri" w:cs="Calibri"/>
          <w:vertAlign w:val="superscript"/>
          <w:lang w:val="nl-NL"/>
        </w:rPr>
        <w:t xml:space="preserve">4 </w:t>
      </w:r>
      <w:r w:rsidRPr="00A90584">
        <w:rPr>
          <w:rFonts w:ascii="Calibri" w:hAnsi="Calibri" w:cs="Calibri"/>
          <w:lang w:val="nl-NL"/>
        </w:rPr>
        <w:t xml:space="preserve">Radboud Universiteit, Nijmegen, </w:t>
      </w:r>
      <w:proofErr w:type="spellStart"/>
      <w:r w:rsidRPr="00A90584">
        <w:rPr>
          <w:rFonts w:ascii="Calibri" w:hAnsi="Calibri" w:cs="Calibri"/>
          <w:lang w:val="nl-NL"/>
        </w:rPr>
        <w:t>the</w:t>
      </w:r>
      <w:proofErr w:type="spellEnd"/>
      <w:r w:rsidRPr="00A90584">
        <w:rPr>
          <w:rFonts w:ascii="Calibri" w:hAnsi="Calibri" w:cs="Calibri"/>
          <w:lang w:val="nl-NL"/>
        </w:rPr>
        <w:t xml:space="preserve"> Netherlands</w:t>
      </w:r>
    </w:p>
    <w:p w14:paraId="0777E3F1" w14:textId="77777777" w:rsidR="00264E2F" w:rsidRDefault="00264E2F" w:rsidP="00264E2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5</w:t>
      </w:r>
      <w:r w:rsidRPr="009274FE">
        <w:rPr>
          <w:rFonts w:ascii="Calibri" w:hAnsi="Calibri" w:cs="Calibri"/>
        </w:rPr>
        <w:t xml:space="preserve"> on behalf of all patient partners</w:t>
      </w:r>
      <w:r>
        <w:rPr>
          <w:rFonts w:ascii="Calibri" w:hAnsi="Calibri" w:cs="Calibri"/>
        </w:rPr>
        <w:t>,</w:t>
      </w:r>
    </w:p>
    <w:p w14:paraId="193A55B6" w14:textId="5FE6868F" w:rsidR="00264E2F" w:rsidRPr="009274FE" w:rsidRDefault="00264E2F" w:rsidP="00264E2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>6</w:t>
      </w:r>
      <w:r w:rsidRPr="009274FE">
        <w:rPr>
          <w:rFonts w:ascii="Calibri" w:hAnsi="Calibri" w:cs="Calibri"/>
          <w:vertAlign w:val="superscript"/>
        </w:rPr>
        <w:t xml:space="preserve"> </w:t>
      </w:r>
      <w:r w:rsidRPr="009274FE">
        <w:rPr>
          <w:rFonts w:ascii="Calibri" w:hAnsi="Calibri" w:cs="Calibri"/>
        </w:rPr>
        <w:t xml:space="preserve">University of Twente, Health Technology and Services Research, Faculty of Behavioural, Management, and Social Sciences, Enschede, the Netherlands, </w:t>
      </w:r>
    </w:p>
    <w:p w14:paraId="26793D33" w14:textId="77777777" w:rsidR="008D73B5" w:rsidRDefault="008D73B5" w:rsidP="00264E2F">
      <w:pPr>
        <w:spacing w:line="480" w:lineRule="auto"/>
        <w:rPr>
          <w:rFonts w:ascii="Calibri" w:hAnsi="Calibri" w:cs="Calibri"/>
          <w:b/>
          <w:bCs/>
        </w:rPr>
      </w:pPr>
    </w:p>
    <w:p w14:paraId="6DF6D618" w14:textId="3562B2FC" w:rsidR="00264E2F" w:rsidRPr="009274FE" w:rsidRDefault="00264E2F" w:rsidP="00264E2F">
      <w:pPr>
        <w:spacing w:line="480" w:lineRule="auto"/>
      </w:pPr>
      <w:r w:rsidRPr="009274FE">
        <w:rPr>
          <w:rFonts w:ascii="Calibri" w:hAnsi="Calibri" w:cs="Calibri"/>
          <w:b/>
          <w:bCs/>
        </w:rPr>
        <w:t xml:space="preserve">Corresponding author: </w:t>
      </w:r>
      <w:r w:rsidRPr="009274FE">
        <w:rPr>
          <w:rFonts w:ascii="Calibri" w:hAnsi="Calibri" w:cs="Calibri"/>
        </w:rPr>
        <w:t xml:space="preserve">Eline te Braake,  </w:t>
      </w:r>
      <w:hyperlink r:id="rId9" w:history="1">
        <w:r w:rsidRPr="009274FE">
          <w:rPr>
            <w:rStyle w:val="Hyperlink"/>
            <w:rFonts w:ascii="Calibri" w:hAnsi="Calibri" w:cs="Calibri"/>
          </w:rPr>
          <w:t>e.tebraake@utwente.nl</w:t>
        </w:r>
      </w:hyperlink>
      <w:r w:rsidRPr="009274FE">
        <w:t xml:space="preserve"> </w:t>
      </w:r>
    </w:p>
    <w:p w14:paraId="319C5846" w14:textId="64C8E005" w:rsidR="004468C9" w:rsidRDefault="004468C9" w:rsidP="00264E2F">
      <w:pPr>
        <w:spacing w:line="480" w:lineRule="auto"/>
      </w:pPr>
    </w:p>
    <w:p w14:paraId="66427840" w14:textId="77777777" w:rsidR="00264E2F" w:rsidRPr="00264E2F" w:rsidRDefault="00264E2F" w:rsidP="00264E2F">
      <w:pPr>
        <w:spacing w:line="480" w:lineRule="auto"/>
      </w:pPr>
    </w:p>
    <w:tbl>
      <w:tblPr>
        <w:tblStyle w:val="TableGrid"/>
        <w:tblpPr w:leftFromText="180" w:rightFromText="180" w:vertAnchor="text" w:horzAnchor="margin" w:tblpY="-649"/>
        <w:tblW w:w="0" w:type="auto"/>
        <w:tblLayout w:type="fixed"/>
        <w:tblLook w:val="04A0" w:firstRow="1" w:lastRow="0" w:firstColumn="1" w:lastColumn="0" w:noHBand="0" w:noVBand="1"/>
      </w:tblPr>
      <w:tblGrid>
        <w:gridCol w:w="2698"/>
        <w:gridCol w:w="3531"/>
        <w:gridCol w:w="1947"/>
      </w:tblGrid>
      <w:tr w:rsidR="00264E2F" w14:paraId="17DDD7DB" w14:textId="77777777" w:rsidTr="00264E2F">
        <w:trPr>
          <w:trHeight w:val="337"/>
        </w:trPr>
        <w:tc>
          <w:tcPr>
            <w:tcW w:w="2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1628792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ategory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9BBD24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bcategory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108" w:type="dxa"/>
              <w:right w:w="108" w:type="dxa"/>
            </w:tcMar>
          </w:tcPr>
          <w:p w14:paraId="257F188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264E2F" w14:paraId="6FDC00EF" w14:textId="77777777" w:rsidTr="00264E2F">
        <w:trPr>
          <w:trHeight w:val="293"/>
        </w:trPr>
        <w:tc>
          <w:tcPr>
            <w:tcW w:w="26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E9EF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ender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160CC1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F40E7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28 (91.2 %)</w:t>
            </w:r>
          </w:p>
        </w:tc>
      </w:tr>
      <w:tr w:rsidR="00264E2F" w14:paraId="58910A1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61CCDE1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1310B8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7556D5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22 (8.8 %) </w:t>
            </w:r>
          </w:p>
        </w:tc>
      </w:tr>
      <w:tr w:rsidR="00264E2F" w14:paraId="6BD0DD5D" w14:textId="77777777" w:rsidTr="00264E2F">
        <w:trPr>
          <w:trHeight w:val="293"/>
        </w:trPr>
        <w:tc>
          <w:tcPr>
            <w:tcW w:w="26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DC11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679C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ADE5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264E2F" w14:paraId="005C73D4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6C91B3E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6E713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nge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B9DA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933-1999</w:t>
            </w:r>
          </w:p>
        </w:tc>
      </w:tr>
      <w:tr w:rsidR="00264E2F" w14:paraId="58D67A71" w14:textId="77777777" w:rsidTr="00264E2F">
        <w:trPr>
          <w:trHeight w:val="293"/>
        </w:trPr>
        <w:tc>
          <w:tcPr>
            <w:tcW w:w="26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D4433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ducational level 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44FF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No formal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1D29B8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70A06081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72431F8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9DC6A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Primary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DB643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64E2F" w14:paraId="2F25B2C5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A33391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FE2183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Pre-vocational secondary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585E47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64E2F" w14:paraId="730F047D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47F56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9E2EF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Senior general secondary education/pre-university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D46B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264E2F" w14:paraId="1166B079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2C351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D4245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Secondary vocational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40A2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264E2F" w14:paraId="2539D7A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B8CC2D0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A698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Higher professional education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F09DA" w14:textId="77777777" w:rsidR="00264E2F" w:rsidRDefault="00264E2F" w:rsidP="00264E2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3</w:t>
            </w:r>
          </w:p>
        </w:tc>
      </w:tr>
      <w:tr w:rsidR="00264E2F" w14:paraId="18C4FC35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713B568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231B0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University or doctorat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D13AA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264E2F" w14:paraId="43531B7E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80C2C62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F8F1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F1E109" w14:textId="77777777" w:rsidR="00264E2F" w:rsidRDefault="00264E2F" w:rsidP="00264E2F"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64E2F" w14:paraId="2B85549D" w14:textId="77777777" w:rsidTr="00264E2F">
        <w:trPr>
          <w:trHeight w:val="278"/>
        </w:trPr>
        <w:tc>
          <w:tcPr>
            <w:tcW w:w="26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52891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ype(s) of Rheumatic condition(s)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2FD4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hritis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soriatic</w:t>
            </w:r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C055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264E2F" w14:paraId="4DC27CD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50BD07F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4A5A3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eritis Temporalis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741E7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64E2F" w14:paraId="6EE358B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93B7535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0C41D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throsis 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6381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</w:p>
        </w:tc>
      </w:tr>
      <w:tr w:rsidR="00264E2F" w14:paraId="747D8B51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CE8C4B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8D4D0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Chondrocalcinos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918E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45C366FE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56991E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CBC97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ynaud’s phenomenon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1B922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264E2F" w14:paraId="34F74A40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53034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18EF0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Fibromyalgia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C5666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264E2F" w14:paraId="2B55633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E84D3F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8351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Hypermobility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4A8177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264E2F" w14:paraId="0B5C674B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5CCC6B3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F629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Juvenile Idiopathic Arthrit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6497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64E2F" w14:paraId="5F83D400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2F369A8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941D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Gout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F15C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64E2F" w14:paraId="720595D9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F68FA4F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7A1A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Reactive arthrit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0A423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64E2F" w14:paraId="3E0AD1B7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529C71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88993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ystematic Lupus Erythematosus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27CC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64E2F" w14:paraId="44FF2D58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1C1C18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6E8A8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MCTD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6282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361B4B0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7B6642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EAAE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yositis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FFB5F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057F1339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1AD58A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7EE23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Osteoporos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B9B5C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64E2F" w14:paraId="35966A88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7111E3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0F9C5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Palindromic rheumatism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AFA0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64E2F" w14:paraId="0B062C53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81BFA4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1E76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Rheumatoid arthrit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7E2D7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264E2F" w14:paraId="6470C21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DF13F1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CC95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Sarcoidos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4B858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09085DE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D3AA93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3BF1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SCCH/SAPH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7A31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376D92C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06673E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37B9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cleroderma/Systemic Sclerosis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8D69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64E2F" w14:paraId="10C27B0E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A3FAE4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CAB3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Muscular rheumatism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0FAC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264E2F" w14:paraId="54B9E09A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F78B8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B05971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Sjögren's syndrom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3FBA6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264E2F" w14:paraId="546C80B6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9EA50DA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2CC46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Bekhterev disease/ Axial spondylarthriti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76FA4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264E2F" w14:paraId="0B928AA7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9296D0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09B7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Forestier's diseas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488E9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0C5B7EE3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DDD5B4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C143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Tietze's disease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812455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64E2F" w14:paraId="664E900D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D1F922C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7754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C0A9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64E2F" w14:paraId="0809A290" w14:textId="77777777" w:rsidTr="00264E2F">
        <w:trPr>
          <w:trHeight w:val="293"/>
        </w:trPr>
        <w:tc>
          <w:tcPr>
            <w:tcW w:w="26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93D3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Year(s) living with Rheumatic condition(s)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AED99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Less than a year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EA26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264E2F" w14:paraId="13AEFD8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AE30EC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97B9E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-2 years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C4C464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264E2F" w14:paraId="2204BB72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401B26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E601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3-5 years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9A142C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264E2F" w14:paraId="2853BDA3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97C7A0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21C58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6-10 years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61FE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64E2F" w14:paraId="32FD7909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F9ED754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7856F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1-20 years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6DDF2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264E2F" w14:paraId="577A1F4C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192C3B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C2A4B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20 years ag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676D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264E2F" w14:paraId="1EBF5978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30F96DB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B06C9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I don’t remember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FFB7B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64E2F" w14:paraId="151FE133" w14:textId="77777777" w:rsidTr="00264E2F">
        <w:trPr>
          <w:trHeight w:val="293"/>
        </w:trPr>
        <w:tc>
          <w:tcPr>
            <w:tcW w:w="2698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D8193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omorbidities</w:t>
            </w:r>
          </w:p>
        </w:tc>
        <w:tc>
          <w:tcPr>
            <w:tcW w:w="3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4D03AD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2E31E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264E2F" w14:paraId="42660EFA" w14:textId="77777777" w:rsidTr="00264E2F">
        <w:trPr>
          <w:trHeight w:val="102"/>
        </w:trPr>
        <w:tc>
          <w:tcPr>
            <w:tcW w:w="269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30F1934" w14:textId="77777777" w:rsidR="00264E2F" w:rsidRDefault="00264E2F" w:rsidP="00264E2F"/>
        </w:tc>
        <w:tc>
          <w:tcPr>
            <w:tcW w:w="3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4691C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3F18A" w14:textId="77777777" w:rsidR="00264E2F" w:rsidRDefault="00264E2F" w:rsidP="00264E2F">
            <w:r w:rsidRPr="4451D86E">
              <w:rPr>
                <w:rFonts w:ascii="Times New Roman" w:eastAsia="Times New Roman" w:hAnsi="Times New Roman" w:cs="Times New Roman"/>
                <w:sz w:val="22"/>
                <w:szCs w:val="22"/>
              </w:rPr>
              <w:t>125</w:t>
            </w:r>
          </w:p>
        </w:tc>
      </w:tr>
    </w:tbl>
    <w:p w14:paraId="074FFC99" w14:textId="0DEADF34" w:rsidR="00264E2F" w:rsidRPr="00264E2F" w:rsidRDefault="00264E2F" w:rsidP="00264E2F">
      <w:pPr>
        <w:tabs>
          <w:tab w:val="left" w:pos="3240"/>
        </w:tabs>
      </w:pPr>
    </w:p>
    <w:sectPr w:rsidR="00264E2F" w:rsidRPr="00264E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8E9108" w14:textId="77777777" w:rsidR="006D5232" w:rsidRDefault="006D5232" w:rsidP="004468C9">
      <w:pPr>
        <w:spacing w:after="0" w:line="240" w:lineRule="auto"/>
      </w:pPr>
      <w:r>
        <w:separator/>
      </w:r>
    </w:p>
  </w:endnote>
  <w:endnote w:type="continuationSeparator" w:id="0">
    <w:p w14:paraId="7E87A2E5" w14:textId="77777777" w:rsidR="006D5232" w:rsidRDefault="006D5232" w:rsidP="004468C9">
      <w:pPr>
        <w:spacing w:after="0" w:line="240" w:lineRule="auto"/>
      </w:pPr>
      <w:r>
        <w:continuationSeparator/>
      </w:r>
    </w:p>
  </w:endnote>
  <w:endnote w:type="continuationNotice" w:id="1">
    <w:p w14:paraId="5A173743" w14:textId="77777777" w:rsidR="006D5232" w:rsidRDefault="006D52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ED015" w14:textId="77777777" w:rsidR="006D5232" w:rsidRDefault="006D5232" w:rsidP="004468C9">
      <w:pPr>
        <w:spacing w:after="0" w:line="240" w:lineRule="auto"/>
      </w:pPr>
      <w:r>
        <w:separator/>
      </w:r>
    </w:p>
  </w:footnote>
  <w:footnote w:type="continuationSeparator" w:id="0">
    <w:p w14:paraId="5921375B" w14:textId="77777777" w:rsidR="006D5232" w:rsidRDefault="006D5232" w:rsidP="004468C9">
      <w:pPr>
        <w:spacing w:after="0" w:line="240" w:lineRule="auto"/>
      </w:pPr>
      <w:r>
        <w:continuationSeparator/>
      </w:r>
    </w:p>
  </w:footnote>
  <w:footnote w:type="continuationNotice" w:id="1">
    <w:p w14:paraId="70355290" w14:textId="77777777" w:rsidR="006D5232" w:rsidRDefault="006D523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5732DE"/>
    <w:rsid w:val="00144052"/>
    <w:rsid w:val="0017025A"/>
    <w:rsid w:val="00264E2F"/>
    <w:rsid w:val="00277948"/>
    <w:rsid w:val="002C294F"/>
    <w:rsid w:val="004067C1"/>
    <w:rsid w:val="004468C9"/>
    <w:rsid w:val="005A4171"/>
    <w:rsid w:val="005B637F"/>
    <w:rsid w:val="006D5232"/>
    <w:rsid w:val="007833C0"/>
    <w:rsid w:val="0078627B"/>
    <w:rsid w:val="007B4351"/>
    <w:rsid w:val="007B4F8D"/>
    <w:rsid w:val="007D3AAE"/>
    <w:rsid w:val="00845324"/>
    <w:rsid w:val="008D73B5"/>
    <w:rsid w:val="009836D9"/>
    <w:rsid w:val="00A70116"/>
    <w:rsid w:val="00B21FD5"/>
    <w:rsid w:val="00C25927"/>
    <w:rsid w:val="00C27198"/>
    <w:rsid w:val="00C84501"/>
    <w:rsid w:val="00D670EB"/>
    <w:rsid w:val="00E01EB7"/>
    <w:rsid w:val="00E40F23"/>
    <w:rsid w:val="00E632E9"/>
    <w:rsid w:val="035732DE"/>
    <w:rsid w:val="4451D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35732DE"/>
  <w15:chartTrackingRefBased/>
  <w15:docId w15:val="{3D71E580-DD6E-4228-8166-0E1A476CA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46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8C9"/>
  </w:style>
  <w:style w:type="paragraph" w:styleId="Footer">
    <w:name w:val="footer"/>
    <w:basedOn w:val="Normal"/>
    <w:link w:val="FooterChar"/>
    <w:uiPriority w:val="99"/>
    <w:unhideWhenUsed/>
    <w:rsid w:val="004468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8C9"/>
  </w:style>
  <w:style w:type="character" w:customStyle="1" w:styleId="normaltextrun">
    <w:name w:val="normaltextrun"/>
    <w:basedOn w:val="DefaultParagraphFont"/>
    <w:rsid w:val="004468C9"/>
  </w:style>
  <w:style w:type="character" w:styleId="Hyperlink">
    <w:name w:val="Hyperlink"/>
    <w:basedOn w:val="DefaultParagraphFont"/>
    <w:uiPriority w:val="99"/>
    <w:unhideWhenUsed/>
    <w:rsid w:val="00C25927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e.tebraake@utwente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E214E170D050439EBDB87581F48380" ma:contentTypeVersion="14" ma:contentTypeDescription="Create a new document." ma:contentTypeScope="" ma:versionID="df0bcddbae0be65af1f9e8d6d9871550">
  <xsd:schema xmlns:xsd="http://www.w3.org/2001/XMLSchema" xmlns:xs="http://www.w3.org/2001/XMLSchema" xmlns:p="http://schemas.microsoft.com/office/2006/metadata/properties" xmlns:ns2="27325af5-0cf3-4d81-8cbc-dc052ba7199c" xmlns:ns3="48838fef-b550-4fc0-909b-c011ba6528d4" targetNamespace="http://schemas.microsoft.com/office/2006/metadata/properties" ma:root="true" ma:fieldsID="bcc6175f9a0e2ba0533284c8b6b37036" ns2:_="" ns3:_="">
    <xsd:import namespace="27325af5-0cf3-4d81-8cbc-dc052ba7199c"/>
    <xsd:import namespace="48838fef-b550-4fc0-909b-c011ba6528d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325af5-0cf3-4d81-8cbc-dc052ba7199c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838fef-b550-4fc0-909b-c011ba6528d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297422b6-9165-4eba-937f-afae1414f389}" ma:internalName="TaxCatchAll" ma:showField="CatchAllData" ma:web="48838fef-b550-4fc0-909b-c011ba6528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8838fef-b550-4fc0-909b-c011ba6528d4" xsi:nil="true"/>
    <lcf76f155ced4ddcb4097134ff3c332f xmlns="27325af5-0cf3-4d81-8cbc-dc052ba719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491554A-288E-4209-8FCD-801D231F86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60B854-8787-4D2B-A771-460B7FD816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325af5-0cf3-4d81-8cbc-dc052ba7199c"/>
    <ds:schemaRef ds:uri="48838fef-b550-4fc0-909b-c011ba6528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2BB99A-8B80-431E-83C7-58FBBE553341}">
  <ds:schemaRefs>
    <ds:schemaRef ds:uri="http://schemas.microsoft.com/office/2006/metadata/properties"/>
    <ds:schemaRef ds:uri="http://schemas.microsoft.com/office/infopath/2007/PartnerControls"/>
    <ds:schemaRef ds:uri="48838fef-b550-4fc0-909b-c011ba6528d4"/>
    <ds:schemaRef ds:uri="27325af5-0cf3-4d81-8cbc-dc052ba7199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ake, Eline te (UT-EEMCS)</dc:creator>
  <cp:keywords/>
  <dc:description/>
  <cp:lastModifiedBy>Eline te Braake</cp:lastModifiedBy>
  <cp:revision>3</cp:revision>
  <dcterms:created xsi:type="dcterms:W3CDTF">2025-04-30T11:26:00Z</dcterms:created>
  <dcterms:modified xsi:type="dcterms:W3CDTF">2025-04-3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E214E170D050439EBDB87581F48380</vt:lpwstr>
  </property>
  <property fmtid="{D5CDD505-2E9C-101B-9397-08002B2CF9AE}" pid="3" name="MediaServiceImageTags">
    <vt:lpwstr/>
  </property>
</Properties>
</file>